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5EB932" w14:textId="77777777" w:rsidR="00916825" w:rsidRPr="004F53F6" w:rsidRDefault="004D7AE6" w:rsidP="00916825">
      <w:pPr>
        <w:pStyle w:val="SupplementaryMaterial"/>
      </w:pPr>
      <w:r w:rsidRPr="004F53F6">
        <w:t>Supplementary Material</w:t>
      </w:r>
    </w:p>
    <w:p w14:paraId="794C1E6F" w14:textId="16F976A9" w:rsidR="00916825" w:rsidRPr="004F53F6" w:rsidRDefault="00916825" w:rsidP="00065A50">
      <w:pPr>
        <w:pStyle w:val="Titel"/>
        <w:jc w:val="left"/>
        <w:rPr>
          <w:sz w:val="24"/>
          <w:szCs w:val="24"/>
        </w:rPr>
      </w:pPr>
    </w:p>
    <w:p w14:paraId="7B49F820" w14:textId="7AAAA156" w:rsidR="00065A50" w:rsidRPr="004F53F6" w:rsidRDefault="00065A50" w:rsidP="00065A50">
      <w:pPr>
        <w:rPr>
          <w:b/>
          <w:sz w:val="32"/>
          <w:szCs w:val="32"/>
        </w:rPr>
      </w:pPr>
      <w:r w:rsidRPr="004F53F6">
        <w:rPr>
          <w:b/>
          <w:sz w:val="32"/>
          <w:szCs w:val="32"/>
        </w:rPr>
        <w:t>Interview guide</w:t>
      </w:r>
    </w:p>
    <w:p w14:paraId="7D0332EA" w14:textId="7F41B8EB" w:rsidR="00BA4338" w:rsidRPr="004F53F6" w:rsidRDefault="006B2259" w:rsidP="00BA4338">
      <w:pPr>
        <w:pStyle w:val="Listenabsatz"/>
        <w:numPr>
          <w:ilvl w:val="0"/>
          <w:numId w:val="24"/>
        </w:numPr>
        <w:spacing w:before="0" w:after="160" w:line="259" w:lineRule="auto"/>
        <w:jc w:val="both"/>
        <w:rPr>
          <w:b/>
        </w:rPr>
      </w:pPr>
      <w:r w:rsidRPr="004F53F6">
        <w:rPr>
          <w:b/>
        </w:rPr>
        <w:t>Introduction</w:t>
      </w:r>
    </w:p>
    <w:p w14:paraId="7EC53E47" w14:textId="62B5C46E" w:rsidR="00BA4338" w:rsidRPr="004F53F6" w:rsidRDefault="006B2259" w:rsidP="006B2259">
      <w:pPr>
        <w:pStyle w:val="Listenabsatz"/>
        <w:numPr>
          <w:ilvl w:val="1"/>
          <w:numId w:val="24"/>
        </w:numPr>
        <w:spacing w:before="0" w:after="160" w:line="259" w:lineRule="auto"/>
        <w:jc w:val="both"/>
      </w:pPr>
      <w:proofErr w:type="gramStart"/>
      <w:r w:rsidRPr="004F53F6">
        <w:t xml:space="preserve">Should </w:t>
      </w:r>
      <w:r w:rsidR="00916825" w:rsidRPr="004F53F6">
        <w:t xml:space="preserve">the </w:t>
      </w:r>
      <w:r w:rsidRPr="004F53F6">
        <w:t>transcript be provided</w:t>
      </w:r>
      <w:proofErr w:type="gramEnd"/>
      <w:r w:rsidRPr="004F53F6">
        <w:t xml:space="preserve"> for </w:t>
      </w:r>
      <w:r w:rsidR="004F53F6" w:rsidRPr="004F53F6">
        <w:t>authorization</w:t>
      </w:r>
      <w:r w:rsidR="00BA4338" w:rsidRPr="004F53F6">
        <w:t>?</w:t>
      </w:r>
    </w:p>
    <w:p w14:paraId="6FF332FC" w14:textId="2D78566E" w:rsidR="00BA4338" w:rsidRPr="004F53F6" w:rsidRDefault="006B2259" w:rsidP="006B2259">
      <w:pPr>
        <w:pStyle w:val="Listenabsatz"/>
        <w:numPr>
          <w:ilvl w:val="1"/>
          <w:numId w:val="24"/>
        </w:numPr>
        <w:spacing w:before="0" w:after="160" w:line="259" w:lineRule="auto"/>
        <w:jc w:val="both"/>
      </w:pPr>
      <w:r w:rsidRPr="004F53F6">
        <w:t>Questions about the project or interview</w:t>
      </w:r>
      <w:r w:rsidR="00BA4338" w:rsidRPr="004F53F6">
        <w:t>?</w:t>
      </w:r>
    </w:p>
    <w:p w14:paraId="5FF7DDDD" w14:textId="1DF55A13" w:rsidR="00BA4338" w:rsidRPr="004F53F6" w:rsidRDefault="006B2259" w:rsidP="00BA4338">
      <w:pPr>
        <w:pStyle w:val="Listenabsatz"/>
        <w:numPr>
          <w:ilvl w:val="0"/>
          <w:numId w:val="26"/>
        </w:numPr>
        <w:spacing w:before="0" w:after="160" w:line="259" w:lineRule="auto"/>
        <w:jc w:val="both"/>
      </w:pPr>
      <w:r w:rsidRPr="004F53F6">
        <w:t>Start recording</w:t>
      </w:r>
    </w:p>
    <w:p w14:paraId="43074BEA" w14:textId="0AD2AADD" w:rsidR="00BA4338" w:rsidRPr="004F53F6" w:rsidRDefault="006B2259" w:rsidP="006B2259">
      <w:pPr>
        <w:pStyle w:val="Listenabsatz"/>
        <w:numPr>
          <w:ilvl w:val="1"/>
          <w:numId w:val="24"/>
        </w:numPr>
        <w:spacing w:before="0" w:after="160" w:line="259" w:lineRule="auto"/>
        <w:jc w:val="both"/>
      </w:pPr>
      <w:r w:rsidRPr="004F53F6">
        <w:t>Permission to record the interview</w:t>
      </w:r>
    </w:p>
    <w:p w14:paraId="2212C07C" w14:textId="77777777" w:rsidR="006B2259" w:rsidRPr="004F53F6" w:rsidRDefault="00BA4338" w:rsidP="006B2259">
      <w:pPr>
        <w:pStyle w:val="Listenabsatz"/>
        <w:numPr>
          <w:ilvl w:val="1"/>
          <w:numId w:val="24"/>
        </w:numPr>
        <w:spacing w:before="0" w:after="160" w:line="259" w:lineRule="auto"/>
        <w:jc w:val="both"/>
      </w:pPr>
      <w:r w:rsidRPr="004F53F6">
        <w:t>I</w:t>
      </w:r>
      <w:r w:rsidR="006B2259" w:rsidRPr="004F53F6">
        <w:t>nformed consent</w:t>
      </w:r>
    </w:p>
    <w:p w14:paraId="7050AF08" w14:textId="77777777" w:rsidR="006B2259" w:rsidRPr="004F53F6" w:rsidRDefault="006B2259" w:rsidP="006B2259">
      <w:pPr>
        <w:pStyle w:val="Listenabsatz"/>
        <w:numPr>
          <w:ilvl w:val="1"/>
          <w:numId w:val="24"/>
        </w:numPr>
        <w:spacing w:before="0" w:after="160" w:line="259" w:lineRule="auto"/>
        <w:jc w:val="both"/>
      </w:pPr>
      <w:r w:rsidRPr="004F53F6">
        <w:t>Confirmation of eligibility criteria</w:t>
      </w:r>
    </w:p>
    <w:p w14:paraId="32ED7EF6" w14:textId="63E8CA7A" w:rsidR="00BA4338" w:rsidRPr="004F53F6" w:rsidRDefault="006B2259" w:rsidP="006B2259">
      <w:pPr>
        <w:pStyle w:val="Listenabsatz"/>
        <w:numPr>
          <w:ilvl w:val="1"/>
          <w:numId w:val="24"/>
        </w:numPr>
        <w:spacing w:before="0" w:after="160" w:line="259" w:lineRule="auto"/>
        <w:jc w:val="both"/>
      </w:pPr>
      <w:r w:rsidRPr="004F53F6">
        <w:t xml:space="preserve">Reminder: not every question has to be answered and the interview can be stopped at any time, </w:t>
      </w:r>
      <w:r w:rsidR="004F53F6">
        <w:t xml:space="preserve">please </w:t>
      </w:r>
      <w:r w:rsidRPr="004F53F6">
        <w:t>answer honestly</w:t>
      </w:r>
    </w:p>
    <w:p w14:paraId="0D1D86BC" w14:textId="77777777" w:rsidR="006B2259" w:rsidRPr="004F53F6" w:rsidRDefault="006B2259" w:rsidP="006B2259">
      <w:pPr>
        <w:pStyle w:val="Listenabsatz"/>
        <w:numPr>
          <w:ilvl w:val="0"/>
          <w:numId w:val="0"/>
        </w:numPr>
        <w:spacing w:before="0" w:after="160" w:line="259" w:lineRule="auto"/>
        <w:ind w:left="792"/>
        <w:jc w:val="both"/>
      </w:pPr>
    </w:p>
    <w:p w14:paraId="01E57288" w14:textId="3979F6AF" w:rsidR="006B2259" w:rsidRPr="004F53F6" w:rsidRDefault="00065A50" w:rsidP="006B2259">
      <w:pPr>
        <w:pStyle w:val="Listenabsatz"/>
        <w:numPr>
          <w:ilvl w:val="0"/>
          <w:numId w:val="24"/>
        </w:numPr>
        <w:spacing w:before="0" w:after="160" w:line="259" w:lineRule="auto"/>
        <w:jc w:val="both"/>
        <w:rPr>
          <w:b/>
        </w:rPr>
      </w:pPr>
      <w:r w:rsidRPr="004F53F6">
        <w:rPr>
          <w:b/>
        </w:rPr>
        <w:t>P</w:t>
      </w:r>
      <w:r w:rsidR="006B2259" w:rsidRPr="004F53F6">
        <w:rPr>
          <w:b/>
        </w:rPr>
        <w:t>ossible introductory questions</w:t>
      </w:r>
    </w:p>
    <w:p w14:paraId="2DBE7A9D" w14:textId="2011190C" w:rsidR="00BA4338" w:rsidRPr="004F53F6" w:rsidRDefault="00684A1D" w:rsidP="00684A1D">
      <w:pPr>
        <w:pStyle w:val="Listenabsatz"/>
        <w:numPr>
          <w:ilvl w:val="1"/>
          <w:numId w:val="24"/>
        </w:numPr>
        <w:spacing w:before="0" w:after="160" w:line="259" w:lineRule="auto"/>
        <w:jc w:val="both"/>
      </w:pPr>
      <w:r w:rsidRPr="004F53F6">
        <w:t>What are your tasks in working with people who have had a stroke?</w:t>
      </w:r>
    </w:p>
    <w:p w14:paraId="26B78F1C" w14:textId="77777777" w:rsidR="00684A1D" w:rsidRPr="004F53F6" w:rsidRDefault="00684A1D" w:rsidP="00684A1D">
      <w:pPr>
        <w:pStyle w:val="Listenabsatz"/>
        <w:numPr>
          <w:ilvl w:val="1"/>
          <w:numId w:val="24"/>
        </w:numPr>
        <w:spacing w:before="0" w:after="160" w:line="259" w:lineRule="auto"/>
        <w:jc w:val="both"/>
      </w:pPr>
      <w:r w:rsidRPr="004F53F6">
        <w:t>What do you normally do when working with people who have had a stroke?</w:t>
      </w:r>
    </w:p>
    <w:p w14:paraId="4DF82661" w14:textId="39FA3BA1" w:rsidR="00684A1D" w:rsidRPr="004F53F6" w:rsidRDefault="00684A1D" w:rsidP="00684A1D">
      <w:pPr>
        <w:pStyle w:val="Listenabsatz"/>
        <w:numPr>
          <w:ilvl w:val="1"/>
          <w:numId w:val="24"/>
        </w:numPr>
        <w:spacing w:before="0" w:after="160" w:line="259" w:lineRule="auto"/>
        <w:jc w:val="both"/>
      </w:pPr>
      <w:r w:rsidRPr="004F53F6">
        <w:t>Please describe your work with people who have had a stroke.</w:t>
      </w:r>
    </w:p>
    <w:p w14:paraId="03366C1C" w14:textId="77777777" w:rsidR="00684A1D" w:rsidRPr="004F53F6" w:rsidRDefault="00684A1D" w:rsidP="00684A1D">
      <w:pPr>
        <w:pStyle w:val="Listenabsatz"/>
        <w:numPr>
          <w:ilvl w:val="0"/>
          <w:numId w:val="0"/>
        </w:numPr>
        <w:spacing w:before="0" w:after="160" w:line="259" w:lineRule="auto"/>
        <w:ind w:left="792"/>
        <w:jc w:val="both"/>
      </w:pPr>
    </w:p>
    <w:p w14:paraId="7875A46C" w14:textId="0E9734C5" w:rsidR="00BA4338" w:rsidRPr="004F53F6" w:rsidRDefault="00684A1D" w:rsidP="00BA4338">
      <w:pPr>
        <w:pStyle w:val="Listenabsatz"/>
        <w:numPr>
          <w:ilvl w:val="0"/>
          <w:numId w:val="24"/>
        </w:numPr>
        <w:spacing w:before="0" w:after="160" w:line="259" w:lineRule="auto"/>
        <w:jc w:val="both"/>
        <w:rPr>
          <w:b/>
        </w:rPr>
      </w:pPr>
      <w:r w:rsidRPr="004F53F6">
        <w:rPr>
          <w:b/>
        </w:rPr>
        <w:t>Key questions</w:t>
      </w:r>
    </w:p>
    <w:p w14:paraId="5431AE9B" w14:textId="2D038D3A" w:rsidR="00BA4338" w:rsidRPr="004F53F6" w:rsidRDefault="00684A1D" w:rsidP="00684A1D">
      <w:pPr>
        <w:pStyle w:val="Listenabsatz"/>
        <w:numPr>
          <w:ilvl w:val="1"/>
          <w:numId w:val="24"/>
        </w:numPr>
        <w:spacing w:before="0" w:after="160" w:line="259" w:lineRule="auto"/>
        <w:jc w:val="both"/>
      </w:pPr>
      <w:r w:rsidRPr="004F53F6">
        <w:t>What role do guidelines play in your daily work</w:t>
      </w:r>
      <w:r w:rsidR="00BA4338" w:rsidRPr="004F53F6">
        <w:t>?</w:t>
      </w:r>
    </w:p>
    <w:p w14:paraId="11045564" w14:textId="77777777" w:rsidR="00BA4338" w:rsidRPr="004F53F6" w:rsidRDefault="00BA4338" w:rsidP="00684A1D">
      <w:pPr>
        <w:pStyle w:val="Listenabsatz"/>
        <w:numPr>
          <w:ilvl w:val="0"/>
          <w:numId w:val="0"/>
        </w:numPr>
        <w:spacing w:after="160" w:line="259" w:lineRule="auto"/>
        <w:ind w:left="792"/>
        <w:jc w:val="both"/>
      </w:pPr>
    </w:p>
    <w:p w14:paraId="6E4C9213" w14:textId="5602082D" w:rsidR="00BA4338" w:rsidRPr="004F53F6" w:rsidRDefault="00684A1D" w:rsidP="00CE26CE">
      <w:pPr>
        <w:pStyle w:val="Listenabsatz"/>
        <w:numPr>
          <w:ilvl w:val="0"/>
          <w:numId w:val="0"/>
        </w:numPr>
        <w:spacing w:before="0" w:after="160" w:line="259" w:lineRule="auto"/>
        <w:ind w:left="720"/>
        <w:jc w:val="both"/>
      </w:pPr>
      <w:r w:rsidRPr="004F53F6">
        <w:t>Presentation of the core</w:t>
      </w:r>
      <w:r w:rsidR="00916825" w:rsidRPr="004F53F6">
        <w:t xml:space="preserve"> recommendations of the “Rehabilitation of Mobility after Stroke (ReMoS)” guideline</w:t>
      </w:r>
      <w:r w:rsidRPr="004F53F6">
        <w:t>. These are referred to below as</w:t>
      </w:r>
      <w:r w:rsidR="00916825" w:rsidRPr="004F53F6">
        <w:t xml:space="preserve"> the "ReMoS</w:t>
      </w:r>
      <w:r w:rsidRPr="004F53F6">
        <w:t xml:space="preserve"> recommendations"</w:t>
      </w:r>
      <w:r w:rsidR="00BA4338" w:rsidRPr="004F53F6">
        <w:t xml:space="preserve">. </w:t>
      </w:r>
    </w:p>
    <w:p w14:paraId="0A8CDE50" w14:textId="77777777" w:rsidR="00BA4338" w:rsidRPr="004F53F6" w:rsidRDefault="00BA4338" w:rsidP="00684A1D">
      <w:pPr>
        <w:pStyle w:val="Listenabsatz"/>
        <w:numPr>
          <w:ilvl w:val="0"/>
          <w:numId w:val="0"/>
        </w:numPr>
        <w:spacing w:after="160" w:line="259" w:lineRule="auto"/>
        <w:ind w:left="360"/>
        <w:jc w:val="both"/>
      </w:pPr>
    </w:p>
    <w:p w14:paraId="59395CD5" w14:textId="2FBE4496" w:rsidR="00BA4338" w:rsidRPr="004F53F6" w:rsidRDefault="00684A1D" w:rsidP="00684A1D">
      <w:pPr>
        <w:pStyle w:val="Listenabsatz"/>
        <w:numPr>
          <w:ilvl w:val="1"/>
          <w:numId w:val="24"/>
        </w:numPr>
        <w:spacing w:before="0" w:after="160" w:line="259" w:lineRule="auto"/>
        <w:jc w:val="both"/>
      </w:pPr>
      <w:r w:rsidRPr="004F53F6">
        <w:t>What influences your use of the ReMoS guideline</w:t>
      </w:r>
      <w:r w:rsidR="00BA4338" w:rsidRPr="004F53F6">
        <w:t>?</w:t>
      </w:r>
    </w:p>
    <w:p w14:paraId="08AB32F2" w14:textId="77777777" w:rsidR="00BA4338" w:rsidRPr="004F53F6" w:rsidRDefault="00BA4338" w:rsidP="00684A1D">
      <w:pPr>
        <w:pStyle w:val="Listenabsatz"/>
        <w:numPr>
          <w:ilvl w:val="0"/>
          <w:numId w:val="0"/>
        </w:numPr>
        <w:spacing w:after="160" w:line="259" w:lineRule="auto"/>
        <w:ind w:left="1224"/>
        <w:jc w:val="both"/>
      </w:pPr>
    </w:p>
    <w:p w14:paraId="2ACE200B" w14:textId="27008822" w:rsidR="00BA4338" w:rsidRPr="004F53F6" w:rsidRDefault="00684A1D" w:rsidP="00684A1D">
      <w:pPr>
        <w:pStyle w:val="Listenabsatz"/>
        <w:numPr>
          <w:ilvl w:val="1"/>
          <w:numId w:val="24"/>
        </w:numPr>
        <w:overflowPunct w:val="0"/>
        <w:autoSpaceDE w:val="0"/>
        <w:autoSpaceDN w:val="0"/>
        <w:adjustRightInd w:val="0"/>
        <w:spacing w:before="0" w:after="0"/>
        <w:textAlignment w:val="baseline"/>
      </w:pPr>
      <w:r w:rsidRPr="004F53F6">
        <w:t>What needs to be changed so that you implement the ReMoS recommendations (more often)</w:t>
      </w:r>
      <w:r w:rsidR="00BA4338" w:rsidRPr="004F53F6">
        <w:t>?</w:t>
      </w:r>
    </w:p>
    <w:p w14:paraId="40B00D54" w14:textId="77777777" w:rsidR="00BA4338" w:rsidRPr="004F53F6" w:rsidRDefault="00BA4338" w:rsidP="00BA4338">
      <w:pPr>
        <w:pStyle w:val="Listenabsatz"/>
        <w:numPr>
          <w:ilvl w:val="0"/>
          <w:numId w:val="0"/>
        </w:numPr>
        <w:overflowPunct w:val="0"/>
        <w:autoSpaceDE w:val="0"/>
        <w:autoSpaceDN w:val="0"/>
        <w:adjustRightInd w:val="0"/>
        <w:spacing w:before="0" w:after="0"/>
        <w:ind w:left="792"/>
        <w:textAlignment w:val="baseline"/>
        <w:rPr>
          <w:b/>
        </w:rPr>
      </w:pPr>
    </w:p>
    <w:p w14:paraId="3CFC265C" w14:textId="0BB7A5F1" w:rsidR="00BA4338" w:rsidRPr="004F53F6" w:rsidRDefault="00684A1D" w:rsidP="00BA4338">
      <w:pPr>
        <w:pStyle w:val="Listenabsatz"/>
        <w:numPr>
          <w:ilvl w:val="0"/>
          <w:numId w:val="24"/>
        </w:numPr>
        <w:spacing w:before="0" w:after="160" w:line="259" w:lineRule="auto"/>
        <w:jc w:val="both"/>
        <w:rPr>
          <w:b/>
        </w:rPr>
      </w:pPr>
      <w:r w:rsidRPr="004F53F6">
        <w:rPr>
          <w:b/>
        </w:rPr>
        <w:t>Closing questions</w:t>
      </w:r>
    </w:p>
    <w:p w14:paraId="30585EE8" w14:textId="0C4A6245" w:rsidR="00BA4338" w:rsidRPr="004F53F6" w:rsidRDefault="00684A1D" w:rsidP="00684A1D">
      <w:pPr>
        <w:pStyle w:val="Listenabsatz"/>
        <w:numPr>
          <w:ilvl w:val="1"/>
          <w:numId w:val="24"/>
        </w:numPr>
        <w:spacing w:before="0" w:after="160" w:line="259" w:lineRule="auto"/>
        <w:jc w:val="both"/>
      </w:pPr>
      <w:r w:rsidRPr="004F53F6">
        <w:t>What content have we not yet talked about that is important to you</w:t>
      </w:r>
      <w:r w:rsidR="00BA4338" w:rsidRPr="004F53F6">
        <w:t>?</w:t>
      </w:r>
    </w:p>
    <w:p w14:paraId="493DA8B2" w14:textId="187A19CF" w:rsidR="00BA4338" w:rsidRPr="004F53F6" w:rsidRDefault="00684A1D" w:rsidP="00684A1D">
      <w:pPr>
        <w:pStyle w:val="Listenabsatz"/>
        <w:numPr>
          <w:ilvl w:val="1"/>
          <w:numId w:val="24"/>
        </w:numPr>
        <w:spacing w:before="0" w:after="160" w:line="259" w:lineRule="auto"/>
        <w:jc w:val="both"/>
      </w:pPr>
      <w:r w:rsidRPr="004F53F6">
        <w:t>Would you like to add anything in conclusion</w:t>
      </w:r>
      <w:r w:rsidR="00BA4338" w:rsidRPr="004F53F6">
        <w:t>?</w:t>
      </w:r>
    </w:p>
    <w:p w14:paraId="26438278" w14:textId="42510A2C" w:rsidR="00065A50" w:rsidRPr="004F53F6" w:rsidRDefault="00684A1D" w:rsidP="00065A50">
      <w:pPr>
        <w:pStyle w:val="Listenabsatz"/>
        <w:numPr>
          <w:ilvl w:val="1"/>
          <w:numId w:val="24"/>
        </w:numPr>
        <w:spacing w:before="0" w:after="160" w:line="259" w:lineRule="auto"/>
        <w:jc w:val="both"/>
      </w:pPr>
      <w:r w:rsidRPr="004F53F6">
        <w:t>Do you have any questions for me</w:t>
      </w:r>
      <w:r w:rsidR="00BA4338" w:rsidRPr="004F53F6">
        <w:t>?</w:t>
      </w:r>
    </w:p>
    <w:p w14:paraId="3A0007FC" w14:textId="77777777" w:rsidR="00065A50" w:rsidRPr="004F53F6" w:rsidRDefault="00065A50" w:rsidP="00065A50">
      <w:pPr>
        <w:pStyle w:val="Listenabsatz"/>
        <w:numPr>
          <w:ilvl w:val="0"/>
          <w:numId w:val="0"/>
        </w:numPr>
        <w:spacing w:before="0" w:after="160" w:line="259" w:lineRule="auto"/>
        <w:ind w:left="792"/>
        <w:jc w:val="both"/>
      </w:pPr>
    </w:p>
    <w:p w14:paraId="4715FBF4" w14:textId="7C56BAA7" w:rsidR="00BA4338" w:rsidRPr="004F53F6" w:rsidRDefault="00684A1D" w:rsidP="00065A50">
      <w:pPr>
        <w:pStyle w:val="Listenabsatz"/>
        <w:numPr>
          <w:ilvl w:val="0"/>
          <w:numId w:val="24"/>
        </w:numPr>
        <w:spacing w:before="0" w:after="160" w:line="259" w:lineRule="auto"/>
        <w:jc w:val="both"/>
        <w:rPr>
          <w:b/>
        </w:rPr>
      </w:pPr>
      <w:r w:rsidRPr="004F53F6">
        <w:rPr>
          <w:b/>
        </w:rPr>
        <w:t xml:space="preserve">Demographic information </w:t>
      </w:r>
      <w:r w:rsidR="00BA4338" w:rsidRPr="004F53F6">
        <w:rPr>
          <w:b/>
        </w:rPr>
        <w:br w:type="page"/>
      </w:r>
    </w:p>
    <w:p w14:paraId="178BF153" w14:textId="020DC1D1" w:rsidR="00AF5C61" w:rsidRPr="004F53F6" w:rsidRDefault="00AF5C61" w:rsidP="00AF5C61">
      <w:pPr>
        <w:pStyle w:val="Listenabsatz"/>
        <w:numPr>
          <w:ilvl w:val="0"/>
          <w:numId w:val="24"/>
        </w:numPr>
        <w:spacing w:before="0" w:after="160" w:line="259" w:lineRule="auto"/>
        <w:jc w:val="both"/>
        <w:rPr>
          <w:b/>
        </w:rPr>
      </w:pPr>
      <w:r w:rsidRPr="004F53F6">
        <w:rPr>
          <w:b/>
        </w:rPr>
        <w:lastRenderedPageBreak/>
        <w:t>Facultative Prompts</w:t>
      </w:r>
      <w:bookmarkStart w:id="0" w:name="_GoBack"/>
      <w:bookmarkEnd w:id="0"/>
    </w:p>
    <w:p w14:paraId="6EB5C18F" w14:textId="193B97D4" w:rsidR="00AF5C61" w:rsidRPr="004F53F6" w:rsidRDefault="00916825" w:rsidP="00AF5C61">
      <w:pPr>
        <w:pStyle w:val="Listenabsatz"/>
        <w:numPr>
          <w:ilvl w:val="1"/>
          <w:numId w:val="27"/>
        </w:numPr>
        <w:spacing w:before="0" w:after="160" w:line="259" w:lineRule="auto"/>
        <w:jc w:val="both"/>
      </w:pPr>
      <w:r w:rsidRPr="004F53F6">
        <w:tab/>
      </w:r>
      <w:r w:rsidR="00AF5C61" w:rsidRPr="004F53F6">
        <w:t>Knowledge</w:t>
      </w:r>
    </w:p>
    <w:p w14:paraId="1093B591" w14:textId="77777777" w:rsidR="00AF5C61" w:rsidRPr="004F53F6" w:rsidRDefault="00AF5C61" w:rsidP="00AF5C61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>What sources of information do you use to find out about therapy measures?</w:t>
      </w:r>
    </w:p>
    <w:p w14:paraId="585EE3A2" w14:textId="15BE71C6" w:rsidR="00AF5C61" w:rsidRPr="004F53F6" w:rsidRDefault="00AF5C61" w:rsidP="00AF5C61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>What a</w:t>
      </w:r>
      <w:r w:rsidR="00916825" w:rsidRPr="004F53F6">
        <w:t>ccess do you use to the ReMoS guideline</w:t>
      </w:r>
      <w:r w:rsidRPr="004F53F6">
        <w:t>?</w:t>
      </w:r>
    </w:p>
    <w:p w14:paraId="73586A88" w14:textId="5F797259" w:rsidR="00AF5C61" w:rsidRPr="004F53F6" w:rsidRDefault="00AF5C61" w:rsidP="00AF5C61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>What can you tell me about th</w:t>
      </w:r>
      <w:r w:rsidR="00916825" w:rsidRPr="004F53F6">
        <w:t>e recommendations of the ReMoS guideline</w:t>
      </w:r>
      <w:r w:rsidRPr="004F53F6">
        <w:t>?</w:t>
      </w:r>
    </w:p>
    <w:p w14:paraId="68FAE1E5" w14:textId="77777777" w:rsidR="00E94728" w:rsidRPr="004F53F6" w:rsidRDefault="00E94728" w:rsidP="00E94728">
      <w:pPr>
        <w:pStyle w:val="Listenabsatz"/>
        <w:numPr>
          <w:ilvl w:val="0"/>
          <w:numId w:val="0"/>
        </w:numPr>
        <w:spacing w:before="0" w:after="160" w:line="259" w:lineRule="auto"/>
        <w:ind w:left="1440"/>
        <w:jc w:val="both"/>
      </w:pPr>
    </w:p>
    <w:p w14:paraId="31706107" w14:textId="4E3F98ED" w:rsidR="00AF5C61" w:rsidRPr="004F53F6" w:rsidRDefault="00916825" w:rsidP="00AF5C61">
      <w:pPr>
        <w:pStyle w:val="Listenabsatz"/>
        <w:numPr>
          <w:ilvl w:val="1"/>
          <w:numId w:val="27"/>
        </w:numPr>
        <w:spacing w:before="0" w:after="160" w:line="259" w:lineRule="auto"/>
        <w:jc w:val="both"/>
      </w:pPr>
      <w:r w:rsidRPr="004F53F6">
        <w:tab/>
      </w:r>
      <w:r w:rsidR="00AF5C61" w:rsidRPr="004F53F6">
        <w:t>Skills</w:t>
      </w:r>
    </w:p>
    <w:p w14:paraId="6EECF485" w14:textId="3F7051F1" w:rsidR="00E94728" w:rsidRPr="004F53F6" w:rsidRDefault="00AF5C61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>What skills do you need to be able to implement th</w:t>
      </w:r>
      <w:r w:rsidR="00916825" w:rsidRPr="004F53F6">
        <w:t>e recommendations of the ReMoS guideline</w:t>
      </w:r>
      <w:r w:rsidRPr="004F53F6">
        <w:t>?</w:t>
      </w:r>
    </w:p>
    <w:p w14:paraId="2A8D5E5D" w14:textId="6A9FA8F6" w:rsidR="00E94728" w:rsidRPr="004F53F6" w:rsidRDefault="00AF5C61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>How easy or difficult is it to implement the ReMoS recommendations?</w:t>
      </w:r>
    </w:p>
    <w:p w14:paraId="35E54A15" w14:textId="06F68E93" w:rsidR="00AF5C61" w:rsidRPr="004F53F6" w:rsidRDefault="004F53F6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>
        <w:t>What skills do you have</w:t>
      </w:r>
      <w:r w:rsidR="00AF5C61" w:rsidRPr="004F53F6">
        <w:t xml:space="preserve"> to implement the ReMoS recommendations?</w:t>
      </w:r>
    </w:p>
    <w:p w14:paraId="3056E508" w14:textId="77777777" w:rsidR="00E94728" w:rsidRPr="004F53F6" w:rsidRDefault="00E94728" w:rsidP="00E94728">
      <w:pPr>
        <w:pStyle w:val="Listenabsatz"/>
        <w:numPr>
          <w:ilvl w:val="0"/>
          <w:numId w:val="0"/>
        </w:numPr>
        <w:spacing w:before="0" w:after="160" w:line="259" w:lineRule="auto"/>
        <w:ind w:left="1440"/>
        <w:jc w:val="both"/>
      </w:pPr>
    </w:p>
    <w:p w14:paraId="4516AE7E" w14:textId="6C8DEA5A" w:rsidR="00E94728" w:rsidRPr="004F53F6" w:rsidRDefault="00916825" w:rsidP="00E94728">
      <w:pPr>
        <w:pStyle w:val="Listenabsatz"/>
        <w:numPr>
          <w:ilvl w:val="1"/>
          <w:numId w:val="27"/>
        </w:numPr>
        <w:spacing w:before="0" w:after="160" w:line="259" w:lineRule="auto"/>
        <w:jc w:val="both"/>
      </w:pPr>
      <w:r w:rsidRPr="004F53F6">
        <w:tab/>
      </w:r>
      <w:r w:rsidR="00AF5C61" w:rsidRPr="004F53F6">
        <w:t>Decision making</w:t>
      </w:r>
    </w:p>
    <w:p w14:paraId="51751850" w14:textId="77777777" w:rsidR="00E94728" w:rsidRPr="004F53F6" w:rsidRDefault="00AF5C61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>On what basis do you make decisions about the treatment process?</w:t>
      </w:r>
    </w:p>
    <w:p w14:paraId="55D68A62" w14:textId="655C61B3" w:rsidR="00AF5C61" w:rsidRPr="004F53F6" w:rsidRDefault="00AF5C61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 xml:space="preserve">What </w:t>
      </w:r>
      <w:r w:rsidR="00916825" w:rsidRPr="004F53F6">
        <w:t>helps you to remember the ReMoS</w:t>
      </w:r>
      <w:r w:rsidRPr="004F53F6">
        <w:t xml:space="preserve"> recommendations?</w:t>
      </w:r>
    </w:p>
    <w:p w14:paraId="60E7B309" w14:textId="77777777" w:rsidR="00E94728" w:rsidRPr="004F53F6" w:rsidRDefault="00E94728" w:rsidP="00E94728">
      <w:pPr>
        <w:pStyle w:val="Listenabsatz"/>
        <w:numPr>
          <w:ilvl w:val="0"/>
          <w:numId w:val="0"/>
        </w:numPr>
        <w:spacing w:before="0" w:after="160" w:line="259" w:lineRule="auto"/>
        <w:ind w:left="1440"/>
        <w:jc w:val="both"/>
      </w:pPr>
    </w:p>
    <w:p w14:paraId="4B57D2A8" w14:textId="7ED18ECA" w:rsidR="00E94728" w:rsidRPr="004F53F6" w:rsidRDefault="00916825" w:rsidP="00E94728">
      <w:pPr>
        <w:pStyle w:val="Listenabsatz"/>
        <w:numPr>
          <w:ilvl w:val="1"/>
          <w:numId w:val="27"/>
        </w:numPr>
        <w:spacing w:before="0" w:after="160" w:line="259" w:lineRule="auto"/>
        <w:jc w:val="both"/>
      </w:pPr>
      <w:r w:rsidRPr="004F53F6">
        <w:tab/>
      </w:r>
      <w:r w:rsidR="00AF5C61" w:rsidRPr="004F53F6">
        <w:t>Behaviour Regulation</w:t>
      </w:r>
    </w:p>
    <w:p w14:paraId="5B62B15D" w14:textId="45E9A6F8" w:rsidR="00E94728" w:rsidRPr="004F53F6" w:rsidRDefault="00AF5C61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>Do you have to do anything befo</w:t>
      </w:r>
      <w:r w:rsidR="00916825" w:rsidRPr="004F53F6">
        <w:t>re you can implement the ReMoS</w:t>
      </w:r>
      <w:r w:rsidRPr="004F53F6">
        <w:t xml:space="preserve"> recommendations?</w:t>
      </w:r>
    </w:p>
    <w:p w14:paraId="3474A03E" w14:textId="41FBC57B" w:rsidR="00E94728" w:rsidRPr="004F53F6" w:rsidRDefault="00AF5C61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>Is there anything that makes you do it?</w:t>
      </w:r>
    </w:p>
    <w:p w14:paraId="72D3D8E2" w14:textId="77777777" w:rsidR="00E94728" w:rsidRPr="004F53F6" w:rsidRDefault="00E94728" w:rsidP="00E94728">
      <w:pPr>
        <w:pStyle w:val="Listenabsatz"/>
        <w:numPr>
          <w:ilvl w:val="0"/>
          <w:numId w:val="0"/>
        </w:numPr>
        <w:spacing w:before="0" w:after="160" w:line="259" w:lineRule="auto"/>
        <w:ind w:left="1440"/>
        <w:jc w:val="both"/>
      </w:pPr>
    </w:p>
    <w:p w14:paraId="692F9D6F" w14:textId="54887FBB" w:rsidR="00E94728" w:rsidRPr="004F53F6" w:rsidRDefault="00916825" w:rsidP="00E94728">
      <w:pPr>
        <w:pStyle w:val="Listenabsatz"/>
        <w:numPr>
          <w:ilvl w:val="1"/>
          <w:numId w:val="27"/>
        </w:numPr>
        <w:spacing w:before="0" w:after="160" w:line="259" w:lineRule="auto"/>
        <w:jc w:val="both"/>
      </w:pPr>
      <w:r w:rsidRPr="004F53F6">
        <w:tab/>
      </w:r>
      <w:r w:rsidR="00AF5C61" w:rsidRPr="004F53F6">
        <w:t>Social influence</w:t>
      </w:r>
    </w:p>
    <w:p w14:paraId="0A7F55DA" w14:textId="517BBA8A" w:rsidR="00E94728" w:rsidRPr="004F53F6" w:rsidRDefault="00AF5C61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>What influence do other people (other health professionals, doctors, patients, relatives, etc.) have on</w:t>
      </w:r>
      <w:r w:rsidR="00916825" w:rsidRPr="004F53F6">
        <w:t xml:space="preserve"> how you implement the ReMoS </w:t>
      </w:r>
      <w:r w:rsidRPr="004F53F6">
        <w:t>recommendations?</w:t>
      </w:r>
    </w:p>
    <w:p w14:paraId="60BF148E" w14:textId="31D4B97E" w:rsidR="00E94728" w:rsidRPr="004F53F6" w:rsidRDefault="00AF5C61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>How do your c</w:t>
      </w:r>
      <w:r w:rsidR="00916825" w:rsidRPr="004F53F6">
        <w:t>olleagues implement the ReMoS</w:t>
      </w:r>
      <w:r w:rsidRPr="004F53F6">
        <w:t xml:space="preserve"> recommendations?</w:t>
      </w:r>
    </w:p>
    <w:p w14:paraId="344D3D6D" w14:textId="236865CB" w:rsidR="00AF5C61" w:rsidRPr="004F53F6" w:rsidRDefault="00AF5C61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>Do you feel pressured by anyone</w:t>
      </w:r>
      <w:r w:rsidR="00916825" w:rsidRPr="004F53F6">
        <w:t xml:space="preserve"> when implementing the ReMoS </w:t>
      </w:r>
      <w:r w:rsidRPr="004F53F6">
        <w:t>recommendations?</w:t>
      </w:r>
    </w:p>
    <w:p w14:paraId="13A5A502" w14:textId="77777777" w:rsidR="00E94728" w:rsidRPr="004F53F6" w:rsidRDefault="00E94728" w:rsidP="00E94728">
      <w:pPr>
        <w:pStyle w:val="Listenabsatz"/>
        <w:numPr>
          <w:ilvl w:val="0"/>
          <w:numId w:val="0"/>
        </w:numPr>
        <w:spacing w:before="0" w:after="160" w:line="259" w:lineRule="auto"/>
        <w:ind w:left="1440"/>
        <w:jc w:val="both"/>
      </w:pPr>
    </w:p>
    <w:p w14:paraId="5D5239B1" w14:textId="3A1D6DBE" w:rsidR="00E94728" w:rsidRPr="004F53F6" w:rsidRDefault="00916825" w:rsidP="00E94728">
      <w:pPr>
        <w:pStyle w:val="Listenabsatz"/>
        <w:numPr>
          <w:ilvl w:val="1"/>
          <w:numId w:val="27"/>
        </w:numPr>
        <w:spacing w:before="0" w:after="160" w:line="259" w:lineRule="auto"/>
        <w:jc w:val="both"/>
      </w:pPr>
      <w:r w:rsidRPr="004F53F6">
        <w:tab/>
      </w:r>
      <w:r w:rsidR="00AF5C61" w:rsidRPr="004F53F6">
        <w:t>Environment and resources</w:t>
      </w:r>
    </w:p>
    <w:p w14:paraId="5C333719" w14:textId="13365C08" w:rsidR="00E94728" w:rsidRPr="004F53F6" w:rsidRDefault="00AF5C61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>Do you have the necessary equipment at your wor</w:t>
      </w:r>
      <w:r w:rsidR="00916825" w:rsidRPr="004F53F6">
        <w:t>kplace to implement the ReMoS</w:t>
      </w:r>
      <w:r w:rsidRPr="004F53F6">
        <w:t xml:space="preserve"> recommendations?</w:t>
      </w:r>
    </w:p>
    <w:p w14:paraId="0BCA5D94" w14:textId="353C08CC" w:rsidR="00E94728" w:rsidRPr="004F53F6" w:rsidRDefault="00AF5C61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>Who supports you in/stops you</w:t>
      </w:r>
      <w:r w:rsidR="00916825" w:rsidRPr="004F53F6">
        <w:t xml:space="preserve"> from implementing the ReMoS </w:t>
      </w:r>
      <w:r w:rsidRPr="004F53F6">
        <w:t>recommendations?</w:t>
      </w:r>
    </w:p>
    <w:p w14:paraId="0A9E60AB" w14:textId="4477BB79" w:rsidR="00AF5C61" w:rsidRPr="004F53F6" w:rsidRDefault="00AF5C61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 xml:space="preserve">Do processes in your work environment need to </w:t>
      </w:r>
      <w:proofErr w:type="gramStart"/>
      <w:r w:rsidRPr="004F53F6">
        <w:t>be changed</w:t>
      </w:r>
      <w:proofErr w:type="gramEnd"/>
      <w:r w:rsidRPr="004F53F6">
        <w:t xml:space="preserve"> in order to implement the ReMoS recommendations (more often)?</w:t>
      </w:r>
    </w:p>
    <w:p w14:paraId="58FB5011" w14:textId="77777777" w:rsidR="00E94728" w:rsidRPr="004F53F6" w:rsidRDefault="00E94728" w:rsidP="00E94728">
      <w:pPr>
        <w:pStyle w:val="Listenabsatz"/>
        <w:numPr>
          <w:ilvl w:val="0"/>
          <w:numId w:val="0"/>
        </w:numPr>
        <w:spacing w:before="0" w:after="160" w:line="259" w:lineRule="auto"/>
        <w:ind w:left="1440"/>
        <w:jc w:val="both"/>
      </w:pPr>
    </w:p>
    <w:p w14:paraId="31A31FC1" w14:textId="332AFB7C" w:rsidR="00E94728" w:rsidRPr="004F53F6" w:rsidRDefault="00916825" w:rsidP="00E94728">
      <w:pPr>
        <w:pStyle w:val="Listenabsatz"/>
        <w:numPr>
          <w:ilvl w:val="1"/>
          <w:numId w:val="27"/>
        </w:numPr>
        <w:spacing w:before="0" w:after="160" w:line="259" w:lineRule="auto"/>
        <w:jc w:val="both"/>
      </w:pPr>
      <w:r w:rsidRPr="004F53F6">
        <w:tab/>
      </w:r>
      <w:r w:rsidR="00AF5C61" w:rsidRPr="004F53F6">
        <w:t>Professional role</w:t>
      </w:r>
    </w:p>
    <w:p w14:paraId="68211895" w14:textId="6E1637AF" w:rsidR="00E94728" w:rsidRPr="004F53F6" w:rsidRDefault="00AF5C61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>What is your ro</w:t>
      </w:r>
      <w:r w:rsidR="00916825" w:rsidRPr="004F53F6">
        <w:t xml:space="preserve">le in implementing the ReMoS </w:t>
      </w:r>
      <w:r w:rsidRPr="004F53F6">
        <w:t>recommendations?</w:t>
      </w:r>
    </w:p>
    <w:p w14:paraId="0AF315FF" w14:textId="77777777" w:rsidR="00E94728" w:rsidRPr="004F53F6" w:rsidRDefault="00AF5C61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>What is the role of other professionals in your work environment?</w:t>
      </w:r>
    </w:p>
    <w:p w14:paraId="2FF904BE" w14:textId="1E950596" w:rsidR="00AF5C61" w:rsidRPr="004F53F6" w:rsidRDefault="00AF5C61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>Who should be involved in the</w:t>
      </w:r>
      <w:r w:rsidR="00916825" w:rsidRPr="004F53F6">
        <w:t xml:space="preserve"> implementation of the ReMoS </w:t>
      </w:r>
      <w:r w:rsidRPr="004F53F6">
        <w:t>recommendations?</w:t>
      </w:r>
    </w:p>
    <w:p w14:paraId="31B83995" w14:textId="77777777" w:rsidR="00E94728" w:rsidRPr="004F53F6" w:rsidRDefault="00E94728" w:rsidP="00E94728">
      <w:pPr>
        <w:pStyle w:val="Listenabsatz"/>
        <w:numPr>
          <w:ilvl w:val="0"/>
          <w:numId w:val="0"/>
        </w:numPr>
        <w:spacing w:before="0" w:after="160" w:line="259" w:lineRule="auto"/>
        <w:ind w:left="1440"/>
        <w:jc w:val="both"/>
      </w:pPr>
    </w:p>
    <w:p w14:paraId="6D730271" w14:textId="549E5168" w:rsidR="00E94728" w:rsidRPr="004F53F6" w:rsidRDefault="00916825" w:rsidP="00E94728">
      <w:pPr>
        <w:pStyle w:val="Listenabsatz"/>
        <w:numPr>
          <w:ilvl w:val="1"/>
          <w:numId w:val="27"/>
        </w:numPr>
        <w:spacing w:before="0" w:after="160" w:line="259" w:lineRule="auto"/>
        <w:jc w:val="both"/>
      </w:pPr>
      <w:r w:rsidRPr="004F53F6">
        <w:tab/>
        <w:t>B</w:t>
      </w:r>
      <w:r w:rsidR="00AF5C61" w:rsidRPr="004F53F6">
        <w:t>elief in skills</w:t>
      </w:r>
    </w:p>
    <w:p w14:paraId="464C9D48" w14:textId="000707FC" w:rsidR="00E94728" w:rsidRPr="004F53F6" w:rsidRDefault="00AF5C61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>How confident do you fe</w:t>
      </w:r>
      <w:r w:rsidR="00916825" w:rsidRPr="004F53F6">
        <w:t xml:space="preserve">el in implementing the ReMoS </w:t>
      </w:r>
      <w:r w:rsidRPr="004F53F6">
        <w:t>recommendations?</w:t>
      </w:r>
    </w:p>
    <w:p w14:paraId="4912F70E" w14:textId="6D7E7CD2" w:rsidR="00E94728" w:rsidRPr="004F53F6" w:rsidRDefault="00AF5C61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>What do you do particularly well in te</w:t>
      </w:r>
      <w:r w:rsidR="00916825" w:rsidRPr="004F53F6">
        <w:t>rms of implementing the ReMoS</w:t>
      </w:r>
      <w:r w:rsidRPr="004F53F6">
        <w:t xml:space="preserve"> recommendations?</w:t>
      </w:r>
    </w:p>
    <w:p w14:paraId="48B2FD08" w14:textId="03547A98" w:rsidR="00E94728" w:rsidRPr="004F53F6" w:rsidRDefault="00AF5C61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 xml:space="preserve">What do you find difficult </w:t>
      </w:r>
      <w:r w:rsidR="00916825" w:rsidRPr="004F53F6">
        <w:t xml:space="preserve">about implementing the ReMoS </w:t>
      </w:r>
      <w:r w:rsidRPr="004F53F6">
        <w:t>recommendations?</w:t>
      </w:r>
    </w:p>
    <w:p w14:paraId="796CBCBD" w14:textId="77777777" w:rsidR="00E94728" w:rsidRPr="004F53F6" w:rsidRDefault="00E94728" w:rsidP="00E94728">
      <w:pPr>
        <w:pStyle w:val="Listenabsatz"/>
        <w:numPr>
          <w:ilvl w:val="0"/>
          <w:numId w:val="0"/>
        </w:numPr>
        <w:spacing w:before="0" w:after="160" w:line="259" w:lineRule="auto"/>
        <w:ind w:left="1440"/>
        <w:jc w:val="both"/>
      </w:pPr>
    </w:p>
    <w:p w14:paraId="1C99B237" w14:textId="76B23405" w:rsidR="00E94728" w:rsidRPr="004F53F6" w:rsidRDefault="00916825" w:rsidP="00E94728">
      <w:pPr>
        <w:pStyle w:val="Listenabsatz"/>
        <w:numPr>
          <w:ilvl w:val="1"/>
          <w:numId w:val="27"/>
        </w:numPr>
        <w:spacing w:before="0" w:after="160" w:line="259" w:lineRule="auto"/>
        <w:jc w:val="both"/>
      </w:pPr>
      <w:r w:rsidRPr="004F53F6">
        <w:lastRenderedPageBreak/>
        <w:tab/>
      </w:r>
      <w:r w:rsidR="00AF5C61" w:rsidRPr="004F53F6">
        <w:t>Optimism</w:t>
      </w:r>
    </w:p>
    <w:p w14:paraId="3DB73D00" w14:textId="67357E73" w:rsidR="00E94728" w:rsidRPr="004F53F6" w:rsidRDefault="00916825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 xml:space="preserve">How useful are the ReMoS </w:t>
      </w:r>
      <w:r w:rsidR="00AF5C61" w:rsidRPr="004F53F6">
        <w:t>recommendations in your daily work?</w:t>
      </w:r>
    </w:p>
    <w:p w14:paraId="3BDE9798" w14:textId="4E3870B8" w:rsidR="00E94728" w:rsidRPr="004F53F6" w:rsidRDefault="00AF5C61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>How does th</w:t>
      </w:r>
      <w:r w:rsidR="00916825" w:rsidRPr="004F53F6">
        <w:t>e implementation of the ReMoS</w:t>
      </w:r>
      <w:r w:rsidRPr="004F53F6">
        <w:t xml:space="preserve"> recommendations influence the care of your patients/your daily work?</w:t>
      </w:r>
    </w:p>
    <w:p w14:paraId="0A1F26D1" w14:textId="75897A1A" w:rsidR="00E94728" w:rsidRPr="004F53F6" w:rsidRDefault="00AF5C61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>Do you sometimes worry about missing something?</w:t>
      </w:r>
    </w:p>
    <w:p w14:paraId="361E2704" w14:textId="77777777" w:rsidR="002511E0" w:rsidRPr="004F53F6" w:rsidRDefault="002511E0" w:rsidP="002511E0">
      <w:pPr>
        <w:pStyle w:val="Listenabsatz"/>
        <w:numPr>
          <w:ilvl w:val="0"/>
          <w:numId w:val="0"/>
        </w:numPr>
        <w:spacing w:before="0" w:after="160" w:line="259" w:lineRule="auto"/>
        <w:ind w:left="1440"/>
        <w:jc w:val="both"/>
      </w:pPr>
    </w:p>
    <w:p w14:paraId="1BF12AED" w14:textId="77777777" w:rsidR="00E94728" w:rsidRPr="004F53F6" w:rsidRDefault="00AF5C61" w:rsidP="00E94728">
      <w:pPr>
        <w:pStyle w:val="Listenabsatz"/>
        <w:numPr>
          <w:ilvl w:val="1"/>
          <w:numId w:val="27"/>
        </w:numPr>
        <w:spacing w:before="0" w:after="160" w:line="259" w:lineRule="auto"/>
        <w:jc w:val="both"/>
      </w:pPr>
      <w:r w:rsidRPr="004F53F6">
        <w:t>Assumptions about consequences</w:t>
      </w:r>
    </w:p>
    <w:p w14:paraId="485C60F9" w14:textId="2FC1BA35" w:rsidR="00E94728" w:rsidRPr="004F53F6" w:rsidRDefault="00AF5C61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 xml:space="preserve">What would happen </w:t>
      </w:r>
      <w:r w:rsidR="00916825" w:rsidRPr="004F53F6">
        <w:t xml:space="preserve">if you implemented the ReMoS </w:t>
      </w:r>
      <w:r w:rsidRPr="004F53F6">
        <w:t>recommendations (more often)?</w:t>
      </w:r>
    </w:p>
    <w:p w14:paraId="7D3B9B53" w14:textId="4EF72870" w:rsidR="00E94728" w:rsidRPr="004F53F6" w:rsidRDefault="00AF5C61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 xml:space="preserve">What are the positive/negative consequences for </w:t>
      </w:r>
      <w:r w:rsidR="00916825" w:rsidRPr="004F53F6">
        <w:t>you of implementing the ReMoS</w:t>
      </w:r>
      <w:r w:rsidRPr="004F53F6">
        <w:t xml:space="preserve"> recommendations?</w:t>
      </w:r>
    </w:p>
    <w:p w14:paraId="71B7CA54" w14:textId="2581EAD2" w:rsidR="00E94728" w:rsidRPr="004F53F6" w:rsidRDefault="00AF5C61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>What are the advantages/disadvantages for your patients/your daily wo</w:t>
      </w:r>
      <w:r w:rsidR="00916825" w:rsidRPr="004F53F6">
        <w:t>rk if you implement the ReMoS</w:t>
      </w:r>
      <w:r w:rsidRPr="004F53F6">
        <w:t xml:space="preserve"> recommendations?</w:t>
      </w:r>
    </w:p>
    <w:p w14:paraId="167AD6D6" w14:textId="77777777" w:rsidR="002511E0" w:rsidRPr="004F53F6" w:rsidRDefault="002511E0" w:rsidP="002511E0">
      <w:pPr>
        <w:pStyle w:val="Listenabsatz"/>
        <w:numPr>
          <w:ilvl w:val="0"/>
          <w:numId w:val="0"/>
        </w:numPr>
        <w:spacing w:before="0" w:after="160" w:line="259" w:lineRule="auto"/>
        <w:ind w:left="1440"/>
        <w:jc w:val="both"/>
      </w:pPr>
    </w:p>
    <w:p w14:paraId="65411654" w14:textId="77777777" w:rsidR="00E94728" w:rsidRPr="004F53F6" w:rsidRDefault="00AF5C61" w:rsidP="00E94728">
      <w:pPr>
        <w:pStyle w:val="Listenabsatz"/>
        <w:numPr>
          <w:ilvl w:val="1"/>
          <w:numId w:val="27"/>
        </w:numPr>
        <w:spacing w:before="0" w:after="160" w:line="259" w:lineRule="auto"/>
        <w:jc w:val="both"/>
      </w:pPr>
      <w:r w:rsidRPr="004F53F6">
        <w:t>Intentions</w:t>
      </w:r>
    </w:p>
    <w:p w14:paraId="77291F00" w14:textId="320FA03D" w:rsidR="00E94728" w:rsidRPr="004F53F6" w:rsidRDefault="00AF5C61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>What are your intenti</w:t>
      </w:r>
      <w:r w:rsidR="00916825" w:rsidRPr="004F53F6">
        <w:t>ons in implementing the ReMoS</w:t>
      </w:r>
      <w:r w:rsidRPr="004F53F6">
        <w:t xml:space="preserve"> recommendations?</w:t>
      </w:r>
    </w:p>
    <w:p w14:paraId="3971CF62" w14:textId="6FC33CA8" w:rsidR="00AF5C61" w:rsidRPr="004F53F6" w:rsidRDefault="00AF5C61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>How often would yo</w:t>
      </w:r>
      <w:r w:rsidR="00916825" w:rsidRPr="004F53F6">
        <w:t>u like to implement the ReMoS</w:t>
      </w:r>
      <w:r w:rsidRPr="004F53F6">
        <w:t xml:space="preserve"> recommendations?</w:t>
      </w:r>
    </w:p>
    <w:p w14:paraId="150F4FC0" w14:textId="77777777" w:rsidR="002511E0" w:rsidRPr="004F53F6" w:rsidRDefault="002511E0" w:rsidP="002511E0">
      <w:pPr>
        <w:pStyle w:val="Listenabsatz"/>
        <w:numPr>
          <w:ilvl w:val="0"/>
          <w:numId w:val="0"/>
        </w:numPr>
        <w:spacing w:before="0" w:after="160" w:line="259" w:lineRule="auto"/>
        <w:ind w:left="1440"/>
        <w:jc w:val="both"/>
      </w:pPr>
    </w:p>
    <w:p w14:paraId="4B77E18D" w14:textId="77777777" w:rsidR="00E94728" w:rsidRPr="004F53F6" w:rsidRDefault="00AF5C61" w:rsidP="00E94728">
      <w:pPr>
        <w:pStyle w:val="Listenabsatz"/>
        <w:numPr>
          <w:ilvl w:val="1"/>
          <w:numId w:val="27"/>
        </w:numPr>
        <w:spacing w:before="0" w:after="160" w:line="259" w:lineRule="auto"/>
        <w:jc w:val="both"/>
      </w:pPr>
      <w:r w:rsidRPr="004F53F6">
        <w:t>Emotions</w:t>
      </w:r>
    </w:p>
    <w:p w14:paraId="0BE77AF6" w14:textId="77777777" w:rsidR="00E94728" w:rsidRPr="004F53F6" w:rsidRDefault="00AF5C61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>How do you feel about implementing the treadmill/gait trainer training with stroke patients?</w:t>
      </w:r>
    </w:p>
    <w:p w14:paraId="6CD7D6B9" w14:textId="77777777" w:rsidR="00E94728" w:rsidRPr="004F53F6" w:rsidRDefault="00AF5C61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>What is it like for you to do endurance/intensive gait training with the stroke patient?</w:t>
      </w:r>
    </w:p>
    <w:p w14:paraId="61C5F77C" w14:textId="6DC9EE7F" w:rsidR="00AF5C61" w:rsidRPr="004F53F6" w:rsidRDefault="00AF5C61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>How do feelings influence wh</w:t>
      </w:r>
      <w:r w:rsidR="00916825" w:rsidRPr="004F53F6">
        <w:t>ether you implement the ReMoS</w:t>
      </w:r>
      <w:r w:rsidRPr="004F53F6">
        <w:t xml:space="preserve"> recommendations?</w:t>
      </w:r>
    </w:p>
    <w:p w14:paraId="4A1BB404" w14:textId="77777777" w:rsidR="002511E0" w:rsidRPr="004F53F6" w:rsidRDefault="002511E0" w:rsidP="002511E0">
      <w:pPr>
        <w:pStyle w:val="Listenabsatz"/>
        <w:numPr>
          <w:ilvl w:val="0"/>
          <w:numId w:val="0"/>
        </w:numPr>
        <w:spacing w:before="0" w:after="160" w:line="259" w:lineRule="auto"/>
        <w:ind w:left="1440"/>
        <w:jc w:val="both"/>
      </w:pPr>
    </w:p>
    <w:p w14:paraId="3E3B092B" w14:textId="77777777" w:rsidR="00E94728" w:rsidRPr="004F53F6" w:rsidRDefault="00AF5C61" w:rsidP="00E94728">
      <w:pPr>
        <w:pStyle w:val="Listenabsatz"/>
        <w:numPr>
          <w:ilvl w:val="1"/>
          <w:numId w:val="27"/>
        </w:numPr>
        <w:spacing w:before="0" w:after="160" w:line="259" w:lineRule="auto"/>
        <w:jc w:val="both"/>
      </w:pPr>
      <w:r w:rsidRPr="004F53F6">
        <w:t>Reinforcement</w:t>
      </w:r>
    </w:p>
    <w:p w14:paraId="593CBE4E" w14:textId="41550508" w:rsidR="00E94728" w:rsidRPr="004F53F6" w:rsidRDefault="00AF5C61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 xml:space="preserve">What strategies would you recommend to promote </w:t>
      </w:r>
      <w:r w:rsidR="00916825" w:rsidRPr="004F53F6">
        <w:t xml:space="preserve">the implementation of the ReMoS </w:t>
      </w:r>
      <w:r w:rsidRPr="004F53F6">
        <w:t>recommendations in your workplace?</w:t>
      </w:r>
    </w:p>
    <w:p w14:paraId="6B7D6AC4" w14:textId="4C4DA37E" w:rsidR="00E94728" w:rsidRPr="004F53F6" w:rsidRDefault="002511E0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>What c</w:t>
      </w:r>
      <w:r w:rsidR="00AF5C61" w:rsidRPr="004F53F6">
        <w:t>ould</w:t>
      </w:r>
      <w:r w:rsidR="00916825" w:rsidRPr="004F53F6">
        <w:t xml:space="preserve"> improve the use of the ReMoS guideline</w:t>
      </w:r>
      <w:r w:rsidR="00AF5C61" w:rsidRPr="004F53F6">
        <w:t>?</w:t>
      </w:r>
    </w:p>
    <w:p w14:paraId="36C81A28" w14:textId="77777777" w:rsidR="002511E0" w:rsidRPr="004F53F6" w:rsidRDefault="002511E0" w:rsidP="002511E0">
      <w:pPr>
        <w:pStyle w:val="Listenabsatz"/>
        <w:numPr>
          <w:ilvl w:val="0"/>
          <w:numId w:val="0"/>
        </w:numPr>
        <w:spacing w:before="0" w:after="160" w:line="259" w:lineRule="auto"/>
        <w:ind w:left="1440"/>
        <w:jc w:val="both"/>
      </w:pPr>
    </w:p>
    <w:p w14:paraId="09C76DC4" w14:textId="77777777" w:rsidR="00E94728" w:rsidRPr="004F53F6" w:rsidRDefault="00AF5C61" w:rsidP="00E94728">
      <w:pPr>
        <w:pStyle w:val="Listenabsatz"/>
        <w:numPr>
          <w:ilvl w:val="1"/>
          <w:numId w:val="27"/>
        </w:numPr>
        <w:spacing w:before="0" w:after="160" w:line="259" w:lineRule="auto"/>
        <w:jc w:val="both"/>
      </w:pPr>
      <w:r w:rsidRPr="004F53F6">
        <w:t>Goals</w:t>
      </w:r>
    </w:p>
    <w:p w14:paraId="5BACC700" w14:textId="77777777" w:rsidR="00E94728" w:rsidRPr="004F53F6" w:rsidRDefault="00AF5C61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>What should your work with patients who have had a stroke look like in the next 10 years?</w:t>
      </w:r>
    </w:p>
    <w:p w14:paraId="72ABAE46" w14:textId="202720E5" w:rsidR="00BA4338" w:rsidRPr="004F53F6" w:rsidRDefault="00AF5C61" w:rsidP="00E94728">
      <w:pPr>
        <w:pStyle w:val="Listenabsatz"/>
        <w:numPr>
          <w:ilvl w:val="2"/>
          <w:numId w:val="27"/>
        </w:numPr>
        <w:spacing w:before="0" w:after="160" w:line="259" w:lineRule="auto"/>
        <w:jc w:val="both"/>
      </w:pPr>
      <w:r w:rsidRPr="004F53F6">
        <w:t xml:space="preserve">What role will </w:t>
      </w:r>
      <w:r w:rsidR="00916825" w:rsidRPr="004F53F6">
        <w:t>the ReMoS guideline</w:t>
      </w:r>
      <w:r w:rsidRPr="004F53F6">
        <w:t xml:space="preserve"> have in your daily work in the future?</w:t>
      </w:r>
    </w:p>
    <w:sectPr w:rsidR="00BA4338" w:rsidRPr="004F53F6" w:rsidSect="00227D9E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59F594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A21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59F594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A214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71DF2A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A21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71DF2A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A214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2389FA2F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r w:rsidR="002A214B">
      <w:rPr>
        <w:rFonts w:cs="Times New Roman"/>
      </w:rPr>
      <w:t xml:space="preserve"> 2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3E3654"/>
    <w:multiLevelType w:val="hybridMultilevel"/>
    <w:tmpl w:val="C39A7F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AB72F5"/>
    <w:multiLevelType w:val="hybridMultilevel"/>
    <w:tmpl w:val="FFA402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ED6A6F"/>
    <w:multiLevelType w:val="hybridMultilevel"/>
    <w:tmpl w:val="42FC16FA"/>
    <w:lvl w:ilvl="0" w:tplc="6B48FF86">
      <w:numFmt w:val="bullet"/>
      <w:lvlText w:val=""/>
      <w:lvlJc w:val="left"/>
      <w:pPr>
        <w:ind w:left="1152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5" w15:restartNumberingAfterBreak="0">
    <w:nsid w:val="190A51AA"/>
    <w:multiLevelType w:val="hybridMultilevel"/>
    <w:tmpl w:val="713A47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CCD68E2"/>
    <w:multiLevelType w:val="hybridMultilevel"/>
    <w:tmpl w:val="987A2F34"/>
    <w:lvl w:ilvl="0" w:tplc="88E41234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D37523"/>
    <w:multiLevelType w:val="multilevel"/>
    <w:tmpl w:val="3538011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3894499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A32765"/>
    <w:multiLevelType w:val="hybridMultilevel"/>
    <w:tmpl w:val="E9EE0A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11"/>
  </w:num>
  <w:num w:numId="3">
    <w:abstractNumId w:val="2"/>
  </w:num>
  <w:num w:numId="4">
    <w:abstractNumId w:val="1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4"/>
  </w:num>
  <w:num w:numId="8">
    <w:abstractNumId w:val="14"/>
  </w:num>
  <w:num w:numId="9">
    <w:abstractNumId w:val="14"/>
  </w:num>
  <w:num w:numId="10">
    <w:abstractNumId w:val="14"/>
  </w:num>
  <w:num w:numId="11">
    <w:abstractNumId w:val="14"/>
  </w:num>
  <w:num w:numId="12">
    <w:abstractNumId w:val="14"/>
  </w:num>
  <w:num w:numId="13">
    <w:abstractNumId w:val="7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3"/>
  </w:num>
  <w:num w:numId="21">
    <w:abstractNumId w:val="5"/>
  </w:num>
  <w:num w:numId="22">
    <w:abstractNumId w:val="12"/>
  </w:num>
  <w:num w:numId="23">
    <w:abstractNumId w:val="1"/>
  </w:num>
  <w:num w:numId="24">
    <w:abstractNumId w:val="10"/>
  </w:num>
  <w:num w:numId="25">
    <w:abstractNumId w:val="8"/>
  </w:num>
  <w:num w:numId="26">
    <w:abstractNumId w:val="4"/>
  </w:num>
  <w:num w:numId="2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5A50"/>
    <w:rsid w:val="00077D53"/>
    <w:rsid w:val="00105FD9"/>
    <w:rsid w:val="00117666"/>
    <w:rsid w:val="001549D3"/>
    <w:rsid w:val="00160065"/>
    <w:rsid w:val="00177D84"/>
    <w:rsid w:val="00227D9E"/>
    <w:rsid w:val="002511E0"/>
    <w:rsid w:val="00267D18"/>
    <w:rsid w:val="00274347"/>
    <w:rsid w:val="002868E2"/>
    <w:rsid w:val="002869C3"/>
    <w:rsid w:val="002936E4"/>
    <w:rsid w:val="002A214B"/>
    <w:rsid w:val="002B4A57"/>
    <w:rsid w:val="002C74CA"/>
    <w:rsid w:val="003123F4"/>
    <w:rsid w:val="003544FB"/>
    <w:rsid w:val="003D14A7"/>
    <w:rsid w:val="003D2F2D"/>
    <w:rsid w:val="00401590"/>
    <w:rsid w:val="00447801"/>
    <w:rsid w:val="00452E9C"/>
    <w:rsid w:val="004735C8"/>
    <w:rsid w:val="004947A6"/>
    <w:rsid w:val="004961FF"/>
    <w:rsid w:val="004D7AE6"/>
    <w:rsid w:val="004F53F6"/>
    <w:rsid w:val="00517A89"/>
    <w:rsid w:val="005250F2"/>
    <w:rsid w:val="00593EEA"/>
    <w:rsid w:val="005A5EEE"/>
    <w:rsid w:val="006375C7"/>
    <w:rsid w:val="00654E8F"/>
    <w:rsid w:val="00660D05"/>
    <w:rsid w:val="006820B1"/>
    <w:rsid w:val="00684A1D"/>
    <w:rsid w:val="006B2259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16825"/>
    <w:rsid w:val="0093429D"/>
    <w:rsid w:val="00943573"/>
    <w:rsid w:val="00964134"/>
    <w:rsid w:val="00970F7D"/>
    <w:rsid w:val="00994A3D"/>
    <w:rsid w:val="009C2B12"/>
    <w:rsid w:val="00A174D9"/>
    <w:rsid w:val="00AA4D24"/>
    <w:rsid w:val="00AB11B6"/>
    <w:rsid w:val="00AB6715"/>
    <w:rsid w:val="00AF5C61"/>
    <w:rsid w:val="00B1671E"/>
    <w:rsid w:val="00B25EB8"/>
    <w:rsid w:val="00B37F4D"/>
    <w:rsid w:val="00BA433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4728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link w:val="ListenabsatzZchn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BA4338"/>
    <w:rPr>
      <w:rFonts w:ascii="Times New Roman" w:eastAsia="Cambr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D69315C-D58F-43F1-A43D-DCC1F2D31D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642</Words>
  <Characters>3665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Scheffler</cp:lastModifiedBy>
  <cp:revision>3</cp:revision>
  <cp:lastPrinted>2013-10-03T12:51:00Z</cp:lastPrinted>
  <dcterms:created xsi:type="dcterms:W3CDTF">2022-05-13T14:38:00Z</dcterms:created>
  <dcterms:modified xsi:type="dcterms:W3CDTF">2022-05-13T15:20:00Z</dcterms:modified>
</cp:coreProperties>
</file>